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21B" w:rsidRDefault="00C04BBE" w:rsidP="005607A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orting Information S2</w:t>
      </w:r>
      <w:bookmarkStart w:id="0" w:name="_GoBack"/>
      <w:bookmarkEnd w:id="0"/>
    </w:p>
    <w:p w:rsidR="0007321B" w:rsidRDefault="0007321B" w:rsidP="005607A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5607A7" w:rsidRPr="005607A7" w:rsidRDefault="005607A7" w:rsidP="005607A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607A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earch Strategy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 exp Hepatitis C/ 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2. exp Hepacivirus/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3. Hepatitis C Antigens/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. (hepatitis c or hcv or chc or non-A or non-B).tw. 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5. or/1-4 [Hepatitis C terms]</w:t>
      </w:r>
    </w:p>
    <w:p w:rsidR="005607A7" w:rsidRPr="0007321B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321B">
        <w:rPr>
          <w:rFonts w:ascii="Times New Roman" w:eastAsia="Times New Roman" w:hAnsi="Times New Roman" w:cs="Times New Roman"/>
          <w:sz w:val="24"/>
          <w:szCs w:val="24"/>
        </w:rPr>
        <w:t>6. exp "Emigration and Immigration"/</w:t>
      </w:r>
    </w:p>
    <w:p w:rsidR="005607A7" w:rsidRPr="0007321B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321B">
        <w:rPr>
          <w:rFonts w:ascii="Times New Roman" w:eastAsia="Times New Roman" w:hAnsi="Times New Roman" w:cs="Times New Roman"/>
          <w:sz w:val="24"/>
          <w:szCs w:val="24"/>
        </w:rPr>
        <w:t>7. exp “Emigrants and Immigrants”/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8. Internationality/)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9. (resettlement or re-settlement or border crossing* or newcomer* or naturali?ed citizen or permanent residen* or nonnative* or non native* or settler* or new arrival* or displaced person* or displaced people* or foreigner* or foreign born or foreign adopt* or migration or migrant* or immigrant* or immigration or emigrant* or emigration or international* adopt* or intercountr* adopt* or inter countr* adopt*).tw.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10. exp Refugees/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11. (asylum seeker* or refugee* or alien*).tw.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12. or/6-12 [Immigrant population terms]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13. 5 and 12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14. Limit 13 to Animals/ not Humans/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15. 13 not 14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16. Remove duplicates from 15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Note: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The above strategy is designed for the OvidSP platform for MEDLINE.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Terms ending with a forward slash (/) are MeSH (Medical Subject Headings).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xp</w:t>
      </w: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dicates that a MeSH has been exploded to include narrower search terms in the subject heading hierarchy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The asterisk (*) indicates truncation, where the stem of the word is searched with or without additional suffixes.</w:t>
      </w:r>
    </w:p>
    <w:p w:rsidR="005607A7" w:rsidRPr="00802614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>The question mark (?) indicates the presence of any letter (e.g., z or s).</w:t>
      </w:r>
    </w:p>
    <w:p w:rsidR="005607A7" w:rsidRDefault="005607A7" w:rsidP="005607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command </w:t>
      </w:r>
      <w:r w:rsidRPr="0080261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.tw.</w:t>
      </w:r>
      <w:r w:rsidRPr="008026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dicates that term is searched as a textword, within the title or abstract fields.</w:t>
      </w:r>
    </w:p>
    <w:p w:rsidR="002B13A9" w:rsidRPr="005607A7" w:rsidRDefault="002B13A9">
      <w:pPr>
        <w:rPr>
          <w:lang w:val="en-US"/>
        </w:rPr>
      </w:pPr>
    </w:p>
    <w:sectPr w:rsidR="002B13A9" w:rsidRPr="00560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A7"/>
    <w:rsid w:val="00012E84"/>
    <w:rsid w:val="00027CAE"/>
    <w:rsid w:val="00071BE7"/>
    <w:rsid w:val="0007321B"/>
    <w:rsid w:val="00137CCA"/>
    <w:rsid w:val="00192A61"/>
    <w:rsid w:val="001A7073"/>
    <w:rsid w:val="001B7FAD"/>
    <w:rsid w:val="0020000C"/>
    <w:rsid w:val="002B13A9"/>
    <w:rsid w:val="0035014E"/>
    <w:rsid w:val="0050798B"/>
    <w:rsid w:val="00526658"/>
    <w:rsid w:val="0055274D"/>
    <w:rsid w:val="005607A7"/>
    <w:rsid w:val="005C3626"/>
    <w:rsid w:val="005D37AD"/>
    <w:rsid w:val="00621ED7"/>
    <w:rsid w:val="007825CF"/>
    <w:rsid w:val="00A115B2"/>
    <w:rsid w:val="00A73488"/>
    <w:rsid w:val="00AE689F"/>
    <w:rsid w:val="00B27823"/>
    <w:rsid w:val="00B32479"/>
    <w:rsid w:val="00B83B8B"/>
    <w:rsid w:val="00C04BBE"/>
    <w:rsid w:val="00C81903"/>
    <w:rsid w:val="00D35B68"/>
    <w:rsid w:val="00DD4162"/>
    <w:rsid w:val="00E11FC4"/>
    <w:rsid w:val="00EA4AF0"/>
    <w:rsid w:val="00ED26AE"/>
    <w:rsid w:val="00F45B13"/>
    <w:rsid w:val="00F665E0"/>
    <w:rsid w:val="00F75067"/>
    <w:rsid w:val="00F976ED"/>
    <w:rsid w:val="00FB7C13"/>
    <w:rsid w:val="00FC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7A7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7A7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-Nour Abou-Chakra</dc:creator>
  <cp:lastModifiedBy>Claire-Nour Abou-Chakra</cp:lastModifiedBy>
  <cp:revision>3</cp:revision>
  <dcterms:created xsi:type="dcterms:W3CDTF">2015-01-20T18:42:00Z</dcterms:created>
  <dcterms:modified xsi:type="dcterms:W3CDTF">2015-03-31T13:35:00Z</dcterms:modified>
</cp:coreProperties>
</file>